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fldChar w:fldCharType="begin"/>
      </w:r>
      <w:r>
        <w:rPr>
          <w:sz w:val="16"/>
          <w:szCs w:val="16"/>
          <w:lang w:val="en-US"/>
        </w:rPr>
        <w:instrText xml:space="preserve"> ADDIN EN.REFLIST </w:instrText>
      </w:r>
      <w:bookmarkStart w:id="0" w:name="OLE_LINK9"/>
      <w:bookmarkStart w:id="1" w:name="OLE_LINK8"/>
      <w:bookmarkEnd w:id="0"/>
      <w:bookmarkEnd w:id="1"/>
      <w:r>
        <w:rPr>
          <w:sz w:val="16"/>
          <w:szCs w:val="16"/>
          <w:lang w:val="en-US"/>
        </w:rPr>
      </w:r>
      <w:r>
        <w:rPr>
          <w:sz w:val="16"/>
          <w:szCs w:val="16"/>
          <w:lang w:val="en-US"/>
        </w:rPr>
        <w:fldChar w:fldCharType="separate"/>
      </w:r>
      <w:r/>
      <w:r>
        <w:rPr>
          <w:sz w:val="16"/>
          <w:szCs w:val="16"/>
          <w:lang w:val="en-US"/>
        </w:rPr>
      </w:r>
    </w:p>
    <w:tbl>
      <w:tblPr>
        <w:tblW w:w="88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47"/>
        <w:gridCol w:w="1960"/>
        <w:gridCol w:w="1257"/>
        <w:gridCol w:w="1786"/>
        <w:gridCol w:w="1341"/>
      </w:tblGrid>
      <w:tr>
        <w:trPr>
          <w:trHeight w:val="25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main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ession numb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dari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cr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/mat A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3747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cr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/mat a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3359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cr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/mat A-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urospora crass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3747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an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/FMR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4551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an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/FPR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45520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an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/SMR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dospora anseri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5205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ma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TA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rdaria macrospor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7162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m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Ta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rdaria macrospor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7162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gnaporth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Magor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6508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or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6509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Diaporth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pa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ryphonectria parasitic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8334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rypa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ryphonectria parasitic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8334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cre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c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usarium acaciae-mearnsi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E9837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bfu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ibberella fujikuro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7105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bfu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ibberella fujikuro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7105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bze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ibberella ze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4280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bze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ibberella ze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4281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certae sedi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d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rticillium dahl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1230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oti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fu5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tryotinia fuckelia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54822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br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/pad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enopeziza brassic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06844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br3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1-1-3/phb1 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enopeziza brassic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06846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yse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ynchosporium secal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7114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ti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fu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ergillus fumig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X8312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fu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ergillus fumig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751745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ni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/MAT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ergillus nidul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63189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ni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/MAT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pergillus nidul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F8590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ma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/MAT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nicillium marneffe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6848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m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nicillium marneffe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151220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ygen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eca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jellomyces capsul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87596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ec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jellomyces capsul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R39720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ospor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tal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ternaria alternat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75907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tal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ternaria alternat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75903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br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ternaria brassicicol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85542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ps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polaris sacchar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6508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e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chliobolus heterostroph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4846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e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chliobolus heterostroph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4846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ho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/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chliobolus homomorph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3344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te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enophora tere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Y35017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sa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emphylium sarciniform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R0446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hideal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tpi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othistroma pin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K9135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gr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1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sphaerella graminicol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3083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gr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1-2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cosphaerella graminicol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30836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otin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l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MTL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71474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l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g1p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715804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h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AT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chancea thermotoler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554225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e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at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p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6216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e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x1p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15390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e5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P6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N61184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e5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P6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1045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gro1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MAT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ygosaccharomyces rouxi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497889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hrinomycotin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c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neumocystis carini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70J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j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hizosaccharomyces japonic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17513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po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hizosaccharomyces pomb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77507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po6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hizosaccharomyces pomb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4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diomycot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tma2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f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A_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stilago mayd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3273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Zygomycot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bl8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M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comyces blakesleean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X27909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bl9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P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comyces blakesleean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X27912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poridi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lo7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tonospora locust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87876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bi7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locus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terocytozoon bieneus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I87872 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cu7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locus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cephalitozoon cunicul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8588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mali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lme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luropoda melanoleuc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B2332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ga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P003896-P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opheles gambiae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230616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el5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-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enorhabditis elega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49863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l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ervus elaphus yarkandens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K9172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osa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ona savignyi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71831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qu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gol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ulex quinquefasci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186478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re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-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63927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re5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Q1401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re5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957297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re5c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957297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me4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gol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osophila melanogaster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14685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me4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bby sox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osophila melanogaster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27087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sa5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W5161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sa5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55048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sa5c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S1_A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mu4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id enhancer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L12207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mu4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-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33259.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mu4c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694878.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pu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/Lef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rongylocentrotus purpuratu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999640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kru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8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kifugu rubripe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Q1850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la4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TCF-3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enopus laev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6768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la5a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1-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enopus laev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7942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la5b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tf-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enopus laev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4223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la5c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tf-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enopus laevis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42232.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t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th5</w:t>
            </w:r>
          </w:p>
        </w:tc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B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43965.1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/>
      <w:r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5:01:00Z</dcterms:created>
  <dc:creator>rstd</dc:creator>
  <dc:description/>
  <cp:keywords/>
  <dc:language>en-US</dc:language>
  <cp:lastModifiedBy>rstd</cp:lastModifiedBy>
  <cp:lastPrinted>2010-10-25T12:13:00Z</cp:lastPrinted>
  <dcterms:modified xsi:type="dcterms:W3CDTF">2010-11-17T15:01:00Z</dcterms:modified>
  <cp:revision>2</cp:revision>
  <dc:subject/>
  <dc:title/>
</cp:coreProperties>
</file>